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DF3E9" w14:textId="77777777" w:rsidR="001420CD" w:rsidRPr="007A380B" w:rsidRDefault="001420CD" w:rsidP="001420CD">
      <w:pPr>
        <w:rPr>
          <w:lang w:val="en-US"/>
        </w:rPr>
      </w:pPr>
      <w:r w:rsidRPr="00631A0C">
        <w:rPr>
          <w:b/>
          <w:lang w:val="en-US"/>
        </w:rPr>
        <w:t>S</w:t>
      </w:r>
      <w:r>
        <w:rPr>
          <w:b/>
          <w:lang w:val="en-US"/>
        </w:rPr>
        <w:t xml:space="preserve">7 </w:t>
      </w:r>
      <w:r w:rsidRPr="00631A0C">
        <w:rPr>
          <w:b/>
          <w:lang w:val="en-US"/>
        </w:rPr>
        <w:t>Table</w:t>
      </w:r>
      <w:r>
        <w:rPr>
          <w:b/>
          <w:lang w:val="en-US"/>
        </w:rPr>
        <w:t>.</w:t>
      </w:r>
      <w:r>
        <w:rPr>
          <w:lang w:val="en-US"/>
        </w:rPr>
        <w:t xml:space="preserve"> Fork length (mm) / weight (g) of the </w:t>
      </w:r>
      <w:r>
        <w:rPr>
          <w:rFonts w:cstheme="minorHAnsi"/>
          <w:lang w:val="en-US"/>
        </w:rPr>
        <w:t>Lake Kronotskoe charr morphs and Dolly Varden</w:t>
      </w:r>
      <w:r>
        <w:rPr>
          <w:lang w:val="en-US"/>
        </w:rPr>
        <w:t xml:space="preserve"> at the moment of 50% transition to the next developmental stage in the experimental series. Mean </w:t>
      </w:r>
      <w:r w:rsidRPr="006402BB">
        <w:rPr>
          <w:lang w:val="en-US"/>
        </w:rPr>
        <w:t>± SE and Min</w:t>
      </w:r>
      <w:r>
        <w:rPr>
          <w:lang w:val="en-US"/>
        </w:rPr>
        <w:t>–</w:t>
      </w:r>
      <w:r w:rsidRPr="006402BB">
        <w:rPr>
          <w:lang w:val="en-US"/>
        </w:rPr>
        <w:t>Max values are shown</w:t>
      </w:r>
      <w:r>
        <w:rPr>
          <w:lang w:val="en-US"/>
        </w:rPr>
        <w:t>.</w:t>
      </w:r>
    </w:p>
    <w:tbl>
      <w:tblPr>
        <w:tblW w:w="14295" w:type="dxa"/>
        <w:jc w:val="center"/>
        <w:tblLook w:val="04A0" w:firstRow="1" w:lastRow="0" w:firstColumn="1" w:lastColumn="0" w:noHBand="0" w:noVBand="1"/>
      </w:tblPr>
      <w:tblGrid>
        <w:gridCol w:w="866"/>
        <w:gridCol w:w="1346"/>
        <w:gridCol w:w="607"/>
        <w:gridCol w:w="284"/>
        <w:gridCol w:w="551"/>
        <w:gridCol w:w="56"/>
        <w:gridCol w:w="607"/>
        <w:gridCol w:w="326"/>
        <w:gridCol w:w="718"/>
        <w:gridCol w:w="607"/>
        <w:gridCol w:w="284"/>
        <w:gridCol w:w="781"/>
        <w:gridCol w:w="56"/>
        <w:gridCol w:w="607"/>
        <w:gridCol w:w="326"/>
        <w:gridCol w:w="718"/>
        <w:gridCol w:w="718"/>
        <w:gridCol w:w="284"/>
        <w:gridCol w:w="711"/>
        <w:gridCol w:w="56"/>
        <w:gridCol w:w="607"/>
        <w:gridCol w:w="326"/>
        <w:gridCol w:w="718"/>
        <w:gridCol w:w="607"/>
        <w:gridCol w:w="284"/>
        <w:gridCol w:w="606"/>
        <w:gridCol w:w="56"/>
        <w:gridCol w:w="574"/>
        <w:gridCol w:w="8"/>
      </w:tblGrid>
      <w:tr w:rsidR="001420CD" w:rsidRPr="006F0904" w14:paraId="7AA267AC" w14:textId="77777777" w:rsidTr="002D079E">
        <w:trPr>
          <w:gridAfter w:val="1"/>
          <w:wAfter w:w="56" w:type="dxa"/>
          <w:trHeight w:val="290"/>
          <w:jc w:val="center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14C7" w14:textId="77777777" w:rsidR="001420CD" w:rsidRPr="006F090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orph</w:t>
            </w:r>
          </w:p>
        </w:tc>
        <w:tc>
          <w:tcPr>
            <w:tcW w:w="13373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0D5AF" w14:textId="77777777" w:rsidR="001420CD" w:rsidRPr="003D55E1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Stage</w:t>
            </w:r>
          </w:p>
        </w:tc>
      </w:tr>
      <w:tr w:rsidR="001420CD" w:rsidRPr="006F0904" w14:paraId="61C79B2C" w14:textId="77777777" w:rsidTr="002D079E">
        <w:trPr>
          <w:gridAfter w:val="1"/>
          <w:wAfter w:w="56" w:type="dxa"/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02E2A" w14:textId="77777777" w:rsidR="001420CD" w:rsidRPr="006F090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2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E4B0" w14:textId="77777777" w:rsidR="001420CD" w:rsidRPr="006F090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eyed egg*</w:t>
            </w:r>
          </w:p>
        </w:tc>
        <w:tc>
          <w:tcPr>
            <w:tcW w:w="33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D0F33" w14:textId="77777777" w:rsidR="001420CD" w:rsidRPr="006F090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free embryo (h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atching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</w:tc>
        <w:tc>
          <w:tcPr>
            <w:tcW w:w="34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CFA81" w14:textId="77777777" w:rsidR="001420CD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ate embryo</w:t>
            </w:r>
          </w:p>
        </w:tc>
        <w:tc>
          <w:tcPr>
            <w:tcW w:w="32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3250B" w14:textId="77777777" w:rsidR="001420CD" w:rsidRPr="006F090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45FCC">
              <w:rPr>
                <w:lang w:val="en-US"/>
              </w:rPr>
              <w:t xml:space="preserve">+0.2 D after </w:t>
            </w:r>
            <w:r>
              <w:rPr>
                <w:lang w:val="en-US"/>
              </w:rPr>
              <w:t>50% late embryo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0EC57" w14:textId="77777777" w:rsidR="001420CD" w:rsidRPr="003D55E1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1EA8539E" w14:textId="77777777" w:rsidTr="002D079E">
        <w:trPr>
          <w:gridAfter w:val="1"/>
          <w:wAfter w:w="56" w:type="dxa"/>
          <w:trHeight w:val="290"/>
          <w:jc w:val="center"/>
        </w:trPr>
        <w:tc>
          <w:tcPr>
            <w:tcW w:w="14239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D175" w14:textId="77777777" w:rsidR="001420CD" w:rsidRPr="003D55E1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</w:t>
            </w:r>
            <w:r w:rsidRPr="00CF1A49">
              <w:rPr>
                <w:lang w:val="en-US"/>
              </w:rPr>
              <w:t xml:space="preserve">  </w:t>
            </w:r>
            <w:r w:rsidRPr="00CF1A49">
              <w:rPr>
                <w:rFonts w:cstheme="minorHAnsi"/>
                <w:lang w:val="en-US"/>
              </w:rPr>
              <w:t>Imitation of natural temperatures</w:t>
            </w:r>
          </w:p>
        </w:tc>
      </w:tr>
      <w:tr w:rsidR="001420CD" w:rsidRPr="00CF1A49" w14:paraId="22E1A1FF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D45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D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E464BD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 xml:space="preserve">5.1 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EF963E1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797193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6EF24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10A5" w14:textId="77777777" w:rsidR="001420CD" w:rsidRPr="006676D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6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83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53E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D9BF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F47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E27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8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F5A5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8EDC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788B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588C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A37D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C7D5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038E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3BDF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B95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5A6D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9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E70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EDA9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F439C" w14:textId="77777777" w:rsidR="001420CD" w:rsidRPr="000436A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04C8DEB1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3CF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59D83AD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0.06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6D157C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20E4D3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75EB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00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53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B5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23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FE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4615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7A0F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678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E06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BD72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79E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9BA9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8F4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FA9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743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1C46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8F6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6AD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9713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4F6EC427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70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92C5618" w14:textId="77777777" w:rsidR="001420CD" w:rsidRPr="000E322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7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 xml:space="preserve"> 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4EFC5EA" w14:textId="77777777" w:rsidR="001420CD" w:rsidRPr="00E04AB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886AC3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4A2FE" w14:textId="77777777" w:rsidR="001420CD" w:rsidRPr="00E04AB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05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6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05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D8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02A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4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FBF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08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9674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A2D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6BD2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11B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26D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2C9A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B44A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2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320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2AC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23C1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6BB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941D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CC71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3060373C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D50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6A23B67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0.06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8CDA320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F7F21F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04D87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BB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C8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E91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B01" w14:textId="77777777" w:rsidR="001420CD" w:rsidRPr="00FD116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1E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F56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045B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072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32D1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58FD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AC5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110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126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5C9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886F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EF0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BE2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ADFF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2EDF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52694985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C11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83E726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4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 xml:space="preserve">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1477B70" w14:textId="77777777" w:rsidR="001420CD" w:rsidRPr="00E04AB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576156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DFE93" w14:textId="77777777" w:rsidR="001420CD" w:rsidRPr="00E04AB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418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9C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22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6F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A33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4B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1E87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C67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5C4D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E53A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C14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A201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E417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3D7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D46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7961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4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6BD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A6CC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5ABB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13587B86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C71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852ED2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C620AF9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BE6BF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003A1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13F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30A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A61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93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C1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5B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163A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6C8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B556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4C41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334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FB11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C32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3C8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2D8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AB7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1E7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AF7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C77B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1899050A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C53" w14:textId="77777777" w:rsidR="001420CD" w:rsidRPr="002A6CCC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CB96248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.7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EFC2DBD" w14:textId="77777777" w:rsidR="001420CD" w:rsidRPr="00E04AB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736D5E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7BAD1" w14:textId="77777777" w:rsidR="001420CD" w:rsidRPr="00E04AB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D9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5C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78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46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4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3F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FCF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31B2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7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392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7B0E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C0A5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5DD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1FFF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6A41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19A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E86D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6AA0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4B7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488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E7E1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2056BE42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6B1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16A57C6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7B607BE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53E26E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29111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23B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57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C61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BA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CA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695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0BE5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1AE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0B3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E73E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04C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E6B2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F34F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03D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A59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A04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42A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C4C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9BE4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549E4657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07C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FF85BF6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0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5ECE12D" w14:textId="77777777" w:rsidR="001420CD" w:rsidRPr="00E04AB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878272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41612" w14:textId="77777777" w:rsidR="001420CD" w:rsidRPr="00E04AB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56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6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09E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9DF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1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54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A3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7E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1C52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1DB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3B4B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741A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EAB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C64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D95E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B81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85D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DB54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D9A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38C9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1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36E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552120F8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770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1049BD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0.06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BE9C0A3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FF30C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BF84A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C2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89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D8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D2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6B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BF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185E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808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8ABD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3F23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10A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E3C9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8A8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6E8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0DAF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D31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A4A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1E7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ACB9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3E9CF0AF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9E16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38FA396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.6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  <w:r w:rsidRPr="00E04ABE">
              <w:rPr>
                <w:rFonts w:eastAsia="Times New Roman" w:cstheme="minorHAnsi"/>
                <w:color w:val="000000"/>
                <w:lang w:val="en-US" w:eastAsia="ru-RU"/>
              </w:rPr>
              <w:t xml:space="preserve">   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883730F" w14:textId="77777777" w:rsidR="001420CD" w:rsidRPr="00E04AB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E1B774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7AF0A" w14:textId="77777777" w:rsidR="001420CD" w:rsidRPr="00E04AB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A9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E8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11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16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52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20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AEBC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6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05E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A04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2DFA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B9D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6E35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BFD3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A99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D89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6D9F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4E0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E6D0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5A0F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017C467B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1F5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EB57B3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BE3C38">
              <w:rPr>
                <w:rFonts w:eastAsia="Times New Roman" w:cstheme="minorHAnsi"/>
                <w:color w:val="000000"/>
                <w:lang w:eastAsia="ru-RU"/>
              </w:rPr>
              <w:t>±</w:t>
            </w:r>
            <w:r w:rsidRPr="00BE3C38">
              <w:rPr>
                <w:rFonts w:eastAsia="Times New Roman" w:cstheme="minorHAnsi"/>
                <w:color w:val="000000"/>
                <w:lang w:val="en-US" w:eastAsia="ru-RU"/>
              </w:rPr>
              <w:t xml:space="preserve"> 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9043BF" w14:textId="77777777" w:rsidR="001420CD" w:rsidRPr="00EE569E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83C86F" w14:textId="77777777" w:rsidR="001420CD" w:rsidRPr="00C803D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D2031" w14:textId="77777777" w:rsidR="001420CD" w:rsidRPr="00EE569E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7C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7A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5A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48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DB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20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9E34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16C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44CA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A118" w14:textId="77777777" w:rsidR="001420CD" w:rsidRPr="002A3C8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F9E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C0C6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C11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DD5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845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18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126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966A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B45A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</w:tr>
      <w:tr w:rsidR="001420CD" w:rsidRPr="00CF1A49" w14:paraId="375935F5" w14:textId="77777777" w:rsidTr="002D079E">
        <w:trPr>
          <w:gridAfter w:val="1"/>
          <w:wAfter w:w="56" w:type="dxa"/>
          <w:trHeight w:val="290"/>
          <w:jc w:val="center"/>
        </w:trPr>
        <w:tc>
          <w:tcPr>
            <w:tcW w:w="14239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873F" w14:textId="77777777" w:rsidR="001420CD" w:rsidRPr="003D55E1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  </w:t>
            </w:r>
            <w:r w:rsidRPr="008A5327">
              <w:rPr>
                <w:lang w:val="en-US"/>
              </w:rPr>
              <w:t xml:space="preserve"> </w:t>
            </w:r>
            <w:r w:rsidRPr="008A5327">
              <w:rPr>
                <w:rFonts w:cstheme="minorHAnsi"/>
                <w:lang w:val="en-US"/>
              </w:rPr>
              <w:t>Standard temperature conditions</w:t>
            </w:r>
          </w:p>
        </w:tc>
      </w:tr>
      <w:tr w:rsidR="001420CD" w:rsidRPr="00CF1A49" w14:paraId="6ABF9F3A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49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D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423086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F05708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BB4F46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D14E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F85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A8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EABF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2C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1BE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71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D1A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6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FCC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6E34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7E90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FA3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91CE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8D03" w14:textId="77777777" w:rsidR="001420CD" w:rsidRPr="00DD30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8BA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434E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DA6F" w14:textId="77777777" w:rsidR="001420CD" w:rsidRPr="00DD30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98A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580C" w14:textId="77777777" w:rsidR="001420CD" w:rsidRPr="00DD304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D973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3E0F3CE3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6A62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29A042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99EEC4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AD634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8592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822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EB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74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72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C1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943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51CD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072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4428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813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9D7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44C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833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C74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BBE5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68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5CA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744C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D443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5B532F3C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5CE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A8CBC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9E08A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BFB2F5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1403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8D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09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07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37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59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EE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6C4E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B99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93BF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E192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A06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DE73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9061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D8B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EE04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08FD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9D5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CF40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FBBC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41156E39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341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04BD20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C4AF4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85301A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3323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02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3E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7E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7C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8E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62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A77D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430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0422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8D1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148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6357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</w:t>
            </w:r>
            <w:r w:rsidRPr="008A5327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EF9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B49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DF8D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E91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A1B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0634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4B8E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7F47F979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C6B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D105B4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78B582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C11546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A011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17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6.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B2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4E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7B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F9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CF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4266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7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331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28A8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9D2F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D9F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5E15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14AF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5B3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E895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8986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BB0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3A0E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40E5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69E88E43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22F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AA0F5D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C048F8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03E885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BF70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B8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2E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87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2B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BC6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86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8F73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F74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64F3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6A2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77D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9374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97E3" w14:textId="77777777" w:rsidR="001420CD" w:rsidRPr="007F0A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DC0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9B48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E43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ABC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1DA0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77AA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1E21EFF2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262" w14:textId="77777777" w:rsidR="001420CD" w:rsidRPr="002A6CCC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64A7E9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2E80BA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14BFFD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64C7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48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85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74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C3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D3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4E7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8E87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7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872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4F77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447A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B14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7432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75DD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4EA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BBA0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BF10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D62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79A5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779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2AC55CFB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0F2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B08691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CB3CA7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B9C96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3006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E6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FA8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57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E8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27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A97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6C82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6F0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0591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35D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1CE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A30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163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3CC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A7C9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AFC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0C0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653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61F2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00201E4F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C5CC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38D214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842E93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FA2BA3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8F6B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C2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6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377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0C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64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49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4C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13A4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7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374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30DA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EC7E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5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7AA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6E67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5A8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11F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9F13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9476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56B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BC18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7D55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78A162C1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D0F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14:paraId="4AC5A9C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1C0F0CC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86A5E87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</w:tcPr>
          <w:p w14:paraId="73B91CE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58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2E3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0A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9F8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5C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D0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4B4EB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D9C7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8A699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C10D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F49C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EDF5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AEA5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CEE5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128B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31660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E0EF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09BA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</w:tcPr>
          <w:p w14:paraId="5211316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3882B1D3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F9B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D01323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27AF9C9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CD6637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2FC8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9C2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5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C4A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938B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FB1C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32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5AB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6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2F50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6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E0C3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645F" w14:textId="77777777" w:rsidR="001420CD" w:rsidRPr="00B51ABB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4795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0C5F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9246" w14:textId="77777777" w:rsidR="001420CD" w:rsidRPr="003C14A8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415A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DCD4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A7A0" w14:textId="77777777" w:rsidR="001420CD" w:rsidRPr="0040760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9392" w14:textId="77777777" w:rsidR="001420CD" w:rsidRPr="0040760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17D6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57BD" w14:textId="77777777" w:rsidR="001420CD" w:rsidRPr="0040760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</w:t>
            </w: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1D62F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</w:tr>
      <w:tr w:rsidR="001420CD" w:rsidRPr="00CF1A49" w14:paraId="77CD63EE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C2F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F88D7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19285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E03E" w14:textId="77777777" w:rsidR="001420CD" w:rsidRPr="00C803D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D81E5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D9BA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7C81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22B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0672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2B30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C03B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F7192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4DB96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8D265" w14:textId="77777777" w:rsidR="001420CD" w:rsidRPr="002A3C8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C62C7" w14:textId="77777777" w:rsidR="001420CD" w:rsidRPr="003C14A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65053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44670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EF8B2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7C5D7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DA8A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B65C3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B9693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C49BD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5A450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</w:tbl>
    <w:p w14:paraId="1D7F9D9F" w14:textId="77777777" w:rsidR="001420CD" w:rsidRDefault="001420CD" w:rsidP="001420CD">
      <w:pPr>
        <w:rPr>
          <w:lang w:val="en-US"/>
        </w:rPr>
      </w:pPr>
    </w:p>
    <w:p w14:paraId="43CE8F7D" w14:textId="77777777" w:rsidR="001420CD" w:rsidRPr="005A4E12" w:rsidRDefault="001420CD" w:rsidP="001420CD">
      <w:r w:rsidRPr="00631A0C">
        <w:rPr>
          <w:b/>
          <w:lang w:val="en-US"/>
        </w:rPr>
        <w:lastRenderedPageBreak/>
        <w:t>S</w:t>
      </w:r>
      <w:r>
        <w:rPr>
          <w:b/>
          <w:lang w:val="en-US"/>
        </w:rPr>
        <w:t xml:space="preserve">7 </w:t>
      </w:r>
      <w:r w:rsidRPr="00631A0C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>
        <w:t>(</w:t>
      </w:r>
      <w:r w:rsidRPr="005A4E12">
        <w:t>continuation</w:t>
      </w:r>
      <w:r>
        <w:t>)</w:t>
      </w:r>
    </w:p>
    <w:tbl>
      <w:tblPr>
        <w:tblW w:w="15655" w:type="dxa"/>
        <w:jc w:val="center"/>
        <w:tblLook w:val="04A0" w:firstRow="1" w:lastRow="0" w:firstColumn="1" w:lastColumn="0" w:noHBand="0" w:noVBand="1"/>
      </w:tblPr>
      <w:tblGrid>
        <w:gridCol w:w="599"/>
        <w:gridCol w:w="267"/>
        <w:gridCol w:w="1469"/>
        <w:gridCol w:w="607"/>
        <w:gridCol w:w="326"/>
        <w:gridCol w:w="718"/>
        <w:gridCol w:w="718"/>
        <w:gridCol w:w="284"/>
        <w:gridCol w:w="837"/>
        <w:gridCol w:w="607"/>
        <w:gridCol w:w="326"/>
        <w:gridCol w:w="718"/>
        <w:gridCol w:w="718"/>
        <w:gridCol w:w="284"/>
        <w:gridCol w:w="879"/>
        <w:gridCol w:w="607"/>
        <w:gridCol w:w="326"/>
        <w:gridCol w:w="718"/>
        <w:gridCol w:w="607"/>
        <w:gridCol w:w="284"/>
        <w:gridCol w:w="607"/>
        <w:gridCol w:w="607"/>
        <w:gridCol w:w="326"/>
        <w:gridCol w:w="718"/>
        <w:gridCol w:w="607"/>
        <w:gridCol w:w="284"/>
        <w:gridCol w:w="607"/>
      </w:tblGrid>
      <w:tr w:rsidR="001420CD" w:rsidRPr="00CF1A49" w14:paraId="273192C4" w14:textId="77777777" w:rsidTr="002D079E">
        <w:trPr>
          <w:trHeight w:val="290"/>
          <w:jc w:val="center"/>
        </w:trPr>
        <w:tc>
          <w:tcPr>
            <w:tcW w:w="86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638720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orph</w:t>
            </w:r>
          </w:p>
        </w:tc>
        <w:tc>
          <w:tcPr>
            <w:tcW w:w="14789" w:type="dxa"/>
            <w:gridSpan w:val="25"/>
            <w:tcBorders>
              <w:top w:val="single" w:sz="4" w:space="0" w:color="auto"/>
              <w:left w:val="nil"/>
              <w:right w:val="nil"/>
            </w:tcBorders>
          </w:tcPr>
          <w:p w14:paraId="1343B2DD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Stage</w:t>
            </w:r>
          </w:p>
        </w:tc>
      </w:tr>
      <w:tr w:rsidR="001420CD" w:rsidRPr="00CF1A49" w14:paraId="767CE0CB" w14:textId="77777777" w:rsidTr="002D079E">
        <w:trPr>
          <w:trHeight w:val="290"/>
          <w:jc w:val="center"/>
        </w:trPr>
        <w:tc>
          <w:tcPr>
            <w:tcW w:w="86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31CF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07FBAC6B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349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2CA8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alevin (feeding in the experiment)</w:t>
            </w:r>
          </w:p>
        </w:tc>
        <w:tc>
          <w:tcPr>
            <w:tcW w:w="353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142E" w14:textId="77777777" w:rsidR="001420CD" w:rsidRPr="005A4E12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ate alevin</w:t>
            </w:r>
            <w:r>
              <w:rPr>
                <w:rFonts w:eastAsia="Times New Roman" w:cstheme="minorHAnsi"/>
                <w:color w:val="000000"/>
                <w:lang w:eastAsia="ru-R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primary settlement</w:t>
            </w:r>
            <w:r>
              <w:rPr>
                <w:rFonts w:eastAsia="Times New Roman" w:cstheme="minorHAnsi"/>
                <w:color w:val="000000"/>
                <w:lang w:eastAsia="ru-RU"/>
              </w:rPr>
              <w:t>)</w:t>
            </w:r>
          </w:p>
        </w:tc>
        <w:tc>
          <w:tcPr>
            <w:tcW w:w="314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F8CE" w14:textId="77777777" w:rsidR="001420CD" w:rsidRPr="00607CAD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f</w:t>
            </w: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t>ry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(</w:t>
            </w:r>
            <w:r w:rsidRPr="00607CAD">
              <w:rPr>
                <w:rFonts w:eastAsia="Times New Roman" w:cstheme="minorHAnsi"/>
                <w:color w:val="000000"/>
                <w:lang w:val="en-US" w:eastAsia="ru-RU"/>
              </w:rPr>
              <w:t>resettlement</w:t>
            </w:r>
            <w:r>
              <w:rPr>
                <w:rFonts w:eastAsia="Times New Roman" w:cstheme="minorHAnsi"/>
                <w:color w:val="000000"/>
                <w:lang w:eastAsia="ru-RU"/>
              </w:rPr>
              <w:t>)</w:t>
            </w:r>
          </w:p>
        </w:tc>
        <w:tc>
          <w:tcPr>
            <w:tcW w:w="314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E67FDB4" w14:textId="77777777" w:rsidR="001420CD" w:rsidRPr="00AF7D16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late fry</w:t>
            </w:r>
          </w:p>
        </w:tc>
      </w:tr>
      <w:tr w:rsidR="001420CD" w:rsidRPr="00CF1A49" w14:paraId="3A0E2D77" w14:textId="77777777" w:rsidTr="002D079E">
        <w:trPr>
          <w:trHeight w:val="290"/>
          <w:jc w:val="center"/>
        </w:trPr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8B612" w14:textId="77777777" w:rsidR="001420CD" w:rsidRPr="00CF1A49" w:rsidRDefault="001420CD" w:rsidP="002D079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056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0CA" w14:textId="77777777" w:rsidR="001420CD" w:rsidRPr="00CF1A49" w:rsidRDefault="001420CD" w:rsidP="002D079E">
            <w:pPr>
              <w:spacing w:after="0" w:line="240" w:lineRule="auto"/>
              <w:rPr>
                <w:lang w:val="en-US"/>
              </w:rPr>
            </w:pPr>
            <w:r w:rsidRPr="00CF1A49">
              <w:rPr>
                <w:lang w:val="en-US"/>
              </w:rPr>
              <w:t xml:space="preserve">   </w:t>
            </w:r>
            <w:r w:rsidRPr="00CF1A49">
              <w:rPr>
                <w:rFonts w:cstheme="minorHAnsi"/>
                <w:lang w:val="en-US"/>
              </w:rPr>
              <w:t>Imitation of natural temperatures</w:t>
            </w:r>
          </w:p>
        </w:tc>
      </w:tr>
      <w:tr w:rsidR="001420CD" w:rsidRPr="00CF1A49" w14:paraId="270505F5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E07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DV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1083D8B" w14:textId="77777777" w:rsidR="001420CD" w:rsidRPr="003D55E1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BFA8" w14:textId="77777777" w:rsidR="001420CD" w:rsidRPr="006676D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3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78C7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67F2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A048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BD40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2AF3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78EF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1555" w14:textId="77777777" w:rsidR="001420CD" w:rsidRPr="00FB2C2A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33AD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267F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CE40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273E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5FD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8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D79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50BE" w14:textId="77777777" w:rsidR="001420CD" w:rsidRPr="000436A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4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78B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643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7F38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3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22849F5" w14:textId="77777777" w:rsidR="001420CD" w:rsidRPr="000436A4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7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01D7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B1553AC" w14:textId="77777777" w:rsidR="001420CD" w:rsidRPr="00F83766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C37BAAA" w14:textId="77777777" w:rsidR="001420CD" w:rsidRPr="00F83766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C2A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5396C86" w14:textId="77777777" w:rsidR="001420CD" w:rsidRPr="000436A4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2.2</w:t>
            </w:r>
          </w:p>
        </w:tc>
      </w:tr>
      <w:tr w:rsidR="001420CD" w:rsidRPr="00CF1A49" w14:paraId="51BF831C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11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54845A7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54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FC3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73CA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F40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D2A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606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1EA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4E5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E1ED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3337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90F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E7E3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3F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03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2E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BB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E2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BD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06BC5E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CD4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E3672D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1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9E03A0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41E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5D2C44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41</w:t>
            </w:r>
          </w:p>
        </w:tc>
      </w:tr>
      <w:tr w:rsidR="001420CD" w:rsidRPr="00CF1A49" w14:paraId="4F2EAD0D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FAD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79B918E" w14:textId="77777777" w:rsidR="001420CD" w:rsidRPr="000E322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C90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069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515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DD2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1E1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4AB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95A5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86C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3DBD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2D0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A70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D16B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7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99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8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0F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FB0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E5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E6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F1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B75C37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1D0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0DE278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59F304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6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ADA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C6F918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4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0</w:t>
            </w:r>
          </w:p>
        </w:tc>
      </w:tr>
      <w:tr w:rsidR="001420CD" w:rsidRPr="00CF1A49" w14:paraId="349F0387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0B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7D5A3B7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7CA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A5A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C33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EC61" w14:textId="77777777" w:rsidR="001420CD" w:rsidRPr="00FD1168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0A5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D7C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23DD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AED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0D2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0570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666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D7FC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B27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9D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C3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D8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1D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F32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D0A3BF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5FC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E353B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B0EBDE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833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8EE9A3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42</w:t>
            </w:r>
          </w:p>
        </w:tc>
      </w:tr>
      <w:tr w:rsidR="001420CD" w:rsidRPr="00CF1A49" w14:paraId="2D89DE70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9D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F868DF1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2BA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6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262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505B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70A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75F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0AAF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8FA7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B65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C634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B079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0E4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075E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1B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1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D9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C39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5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12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046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4F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67E0A5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4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BAE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93575A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2EF6EE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12C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FF206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6.3</w:t>
            </w:r>
          </w:p>
        </w:tc>
      </w:tr>
      <w:tr w:rsidR="001420CD" w:rsidRPr="00CF1A49" w14:paraId="27869060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72E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6E2770C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B7D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7A9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B14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89B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2A8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0AC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712B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5D6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3001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6C4E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D34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8762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21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5F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E0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57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D6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B6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60315D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268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FF7F1F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1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6098FC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AE5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E7632C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63</w:t>
            </w:r>
          </w:p>
        </w:tc>
      </w:tr>
      <w:tr w:rsidR="001420CD" w:rsidRPr="00CF1A49" w14:paraId="2F139652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06C" w14:textId="77777777" w:rsidR="001420CD" w:rsidRPr="002A6CCC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E14AF5C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4DA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51A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AC5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622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0B8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EFD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F4FA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0DE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7D7C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CFB8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9F3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8F05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A4E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0C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95A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C9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F6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A3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92376B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6A4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C32D09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4788CD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F9A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C7D543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4.5</w:t>
            </w:r>
          </w:p>
        </w:tc>
      </w:tr>
      <w:tr w:rsidR="001420CD" w:rsidRPr="00CF1A49" w14:paraId="5A947D0C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C50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3CB5859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F30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ED5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4EF1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44B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560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291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8708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228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B970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C53E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C74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83B2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79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29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5FB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79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60A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C3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B63328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2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396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2C7392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FE72FE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A25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5D29469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0</w:t>
            </w:r>
          </w:p>
        </w:tc>
      </w:tr>
      <w:tr w:rsidR="001420CD" w:rsidRPr="00CF1A49" w14:paraId="14AB8952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DB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27BD491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7C6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E21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A38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DA2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731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154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B338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1E1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7142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BDDB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3BF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88E4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69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F7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DA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7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CC0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3B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8B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9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AB396B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8ED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B7DA59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E45EAD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3BC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35811B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7.8</w:t>
            </w:r>
          </w:p>
        </w:tc>
      </w:tr>
      <w:tr w:rsidR="001420CD" w:rsidRPr="00CF1A49" w14:paraId="05F9E0CA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659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18ED9B7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22F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1D4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BB1B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C8E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6A4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206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E301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9F4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B285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93F2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A00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2CA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57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0F1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1C9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0F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</w:t>
            </w: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A3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408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</w:t>
            </w: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EB044E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358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8C5EC1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1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BFFED7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2C1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3169FB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6</w:t>
            </w:r>
          </w:p>
        </w:tc>
      </w:tr>
      <w:tr w:rsidR="001420CD" w:rsidRPr="00CF1A49" w14:paraId="36726DB9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66D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367A169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FC8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C60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6989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7DB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CFB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307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5463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450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59D7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5256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A72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4B06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4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66F" w14:textId="77777777" w:rsidR="001420CD" w:rsidRPr="00F024E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7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7B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C0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02A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83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8A6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E62064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7300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0194CFC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5AB495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4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A11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15CD51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41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.0</w:t>
            </w:r>
          </w:p>
        </w:tc>
      </w:tr>
      <w:tr w:rsidR="001420CD" w:rsidRPr="00CF1A49" w14:paraId="15B5F838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F1E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C6474BB" w14:textId="77777777" w:rsidR="001420CD" w:rsidRPr="00BE3C38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F3D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502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96A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434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DBC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303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65AF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B60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010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9B18" w14:textId="77777777" w:rsidR="001420CD" w:rsidRPr="00FB2C2A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BAB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C865" w14:textId="77777777" w:rsidR="001420CD" w:rsidRPr="00FB2C2A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751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8F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ED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1E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12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B72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76D77C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103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DB3C7E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1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509D24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897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F07B4F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t>0.37</w:t>
            </w:r>
          </w:p>
        </w:tc>
      </w:tr>
      <w:tr w:rsidR="001420CD" w:rsidRPr="00CF1A49" w14:paraId="5A075B8E" w14:textId="77777777" w:rsidTr="002D079E">
        <w:trPr>
          <w:trHeight w:val="290"/>
          <w:jc w:val="center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1002E53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11907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F8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lang w:val="en-US"/>
              </w:rPr>
              <w:t xml:space="preserve">   </w:t>
            </w:r>
            <w:r w:rsidRPr="008A5327">
              <w:rPr>
                <w:rFonts w:cstheme="minorHAnsi"/>
                <w:lang w:val="en-US"/>
              </w:rPr>
              <w:t>Standard temperature condition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C75DCF1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0AA0244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5258FCC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D0A3537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A8557C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3E457C1" w14:textId="77777777" w:rsidR="001420CD" w:rsidRPr="008A5327" w:rsidRDefault="001420CD" w:rsidP="002D079E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1420CD" w:rsidRPr="00CF1A49" w14:paraId="304D4605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B9F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DV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E72085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31C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0F5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15A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B4F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CAF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FC6F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09A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825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3DAB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787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B25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960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76F" w14:textId="77777777" w:rsidR="001420CD" w:rsidRPr="00DD30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5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515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ACB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AB1" w14:textId="77777777" w:rsidR="001420CD" w:rsidRPr="00DD30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2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63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9C4" w14:textId="77777777" w:rsidR="001420CD" w:rsidRPr="00DD304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9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7BE153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241814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608680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B8B2D47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54F61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772204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603BEA57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BD2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5605E2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3D0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21D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3AB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E010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832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4C7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038C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C4C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26D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162A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14D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205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94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C9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D0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6E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85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E11" w14:textId="77777777" w:rsidR="001420CD" w:rsidRPr="00DD304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4D2618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5F58DA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8473BD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FD0A07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A8055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5E2935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1E07A9AE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F51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E5CDD0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509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2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211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BCC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0731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C80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9D9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9D06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7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A99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2CAE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C29D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CBB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FAA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50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9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24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1E0F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2B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59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6F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EE4716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CDE3316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35AAA36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8409D94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EA06F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A190CA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3F4B55FE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C79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EEDB3A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7192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C37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3C0B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1F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6F0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619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D0D4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141C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2766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5ADB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7C7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CE36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85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968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B82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795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D3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40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47DDB6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B57149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6BD258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1560CC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3417F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89108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0D446F73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DA66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87D4ED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D158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1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C48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6BA6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9BC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8D96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961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186B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6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AAD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DFB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5244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CCC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B79E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3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862" w14:textId="77777777" w:rsidR="001420CD" w:rsidRPr="007F0A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9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53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2CE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F6C" w14:textId="77777777" w:rsidR="001420CD" w:rsidRPr="007F0A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  <w:r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9C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1CD" w14:textId="77777777" w:rsidR="001420CD" w:rsidRPr="007F0A45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3505CD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D07932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6A62027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E2C6D4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69395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4C8FAA5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6BEB0764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AA6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9607AC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E2A9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659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C617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4CB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61E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532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D0AA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BBA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1B2E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BD48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398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45F0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B8AB" w14:textId="77777777" w:rsidR="001420CD" w:rsidRPr="007F0A4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F9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DBBA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2DE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239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F05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70FC5DF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326DAC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A49555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901B3D2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5C663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0CB222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41B76EF0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883" w14:textId="77777777" w:rsidR="001420CD" w:rsidRPr="002A6CCC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FC133B2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FFCC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D73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B22C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0904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BFC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59F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FBD3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C158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11D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C915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072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BC9D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6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B2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6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93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5F3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0B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D8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48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3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839047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E6DEE47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A5ADC7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AC9277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FCA0DB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3B3BF1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60996DD3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7E4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FC6835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6E7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4DC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ABE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8F63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88BB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378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84AA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530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5678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0247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189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0910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655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2DE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7D24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47B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13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D1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6D4EB4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1530506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8F45ED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1E65524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5D0384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75CDD1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4E25B286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EA3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9650E2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365A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8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C1D0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F500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A976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F101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84BD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042D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110F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36B5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7174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55B7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40DE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7A5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6</w:t>
            </w: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030D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C538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15D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339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B4A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2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DD54ED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B3D885C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2A50291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F606A04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CFE04F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1DD342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3D650C17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51C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5950E24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4FBEF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1C04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9AC45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2BC6A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eastAsia="ru-RU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31755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2F62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989E2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B95E4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23028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E50B0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A47D3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26C53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3F7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1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F4A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B71" w14:textId="77777777" w:rsidR="001420CD" w:rsidRPr="008A5327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48E" w14:textId="77777777" w:rsidR="001420CD" w:rsidRPr="008A5327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8DE" w14:textId="77777777" w:rsidR="001420CD" w:rsidRPr="008A5327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8A5327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B1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1B48FEBE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</w:tcPr>
          <w:p w14:paraId="5A617EA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69441538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73EEF5A9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15338F3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60BC9320" w14:textId="77777777" w:rsidR="001420CD" w:rsidRPr="008A5327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1420CD" w:rsidRPr="00CF1A49" w14:paraId="537E764F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38C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CC81FDB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3D55E1">
              <w:rPr>
                <w:rFonts w:eastAsia="Times New Roman" w:cstheme="minorHAnsi"/>
                <w:color w:val="000000"/>
                <w:lang w:val="en-US" w:eastAsia="ru-RU"/>
              </w:rPr>
              <w:t>→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E0E9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9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2802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94A4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2F19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1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8B8D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8647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1467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5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9F9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2EF6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86E9" w14:textId="77777777" w:rsidR="001420CD" w:rsidRPr="00A15DE5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4F92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4CFB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t>2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B2F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6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99C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FD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14B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E94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E6C8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u w:val="single"/>
                <w:lang w:eastAsia="ru-RU"/>
              </w:rPr>
              <w:t>2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82599A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DB445B5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7E305A6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B5C836C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2AC96F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F7E8343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u w:val="single"/>
                <w:lang w:eastAsia="ru-RU"/>
              </w:rPr>
            </w:pPr>
          </w:p>
        </w:tc>
      </w:tr>
      <w:tr w:rsidR="001420CD" w:rsidRPr="00CF1A49" w14:paraId="19597947" w14:textId="77777777" w:rsidTr="002D079E">
        <w:trPr>
          <w:trHeight w:val="290"/>
          <w:jc w:val="center"/>
        </w:trPr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8DCA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571A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B3652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FB244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6C9AD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3A5B2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8922E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CB392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1BF1B" w14:textId="77777777" w:rsidR="001420CD" w:rsidRPr="006678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D4B32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8A5327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A9594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357E" w14:textId="77777777" w:rsidR="001420CD" w:rsidRPr="00B51ABB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5FDD0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6E2A4" w14:textId="77777777" w:rsidR="001420CD" w:rsidRPr="00A15DE5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6B65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D5E8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2BC7" w14:textId="77777777" w:rsidR="001420CD" w:rsidRPr="00CF1A49" w:rsidRDefault="001420CD" w:rsidP="002D079E">
            <w:pPr>
              <w:spacing w:after="0" w:line="24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4CEE" w14:textId="77777777" w:rsidR="001420CD" w:rsidRPr="00CF1A49" w:rsidRDefault="001420CD" w:rsidP="002D079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25EB" w14:textId="77777777" w:rsidR="001420CD" w:rsidRPr="00CF1A49" w:rsidRDefault="001420CD" w:rsidP="002D0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CF1A49">
              <w:rPr>
                <w:rFonts w:eastAsia="Times New Roman" w:cstheme="minorHAnsi"/>
                <w:color w:val="000000"/>
                <w:lang w:val="en-US" w:eastAsia="ru-RU"/>
              </w:rPr>
              <w:noBreakHyphen/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9218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  <w:r w:rsidRPr="00CF1A49">
              <w:rPr>
                <w:rFonts w:eastAsia="Times New Roman" w:cstheme="minorHAnsi"/>
                <w:color w:val="000000"/>
                <w:lang w:eastAsia="ru-R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887E0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5818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D61A4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7B102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912A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C06B" w14:textId="77777777" w:rsidR="001420CD" w:rsidRPr="00CF1A49" w:rsidRDefault="001420CD" w:rsidP="002D079E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</w:tbl>
    <w:p w14:paraId="188E5950" w14:textId="77777777" w:rsidR="001420CD" w:rsidRPr="00126279" w:rsidRDefault="001420CD" w:rsidP="001420CD">
      <w:pPr>
        <w:rPr>
          <w:lang w:val="en-US"/>
        </w:rPr>
      </w:pPr>
      <w:r w:rsidRPr="001F0AC5">
        <w:rPr>
          <w:lang w:val="en-US"/>
        </w:rPr>
        <w:t>Note. The live egg diameter is shown instead of</w:t>
      </w:r>
      <w:r>
        <w:rPr>
          <w:lang w:val="en-US"/>
        </w:rPr>
        <w:t xml:space="preserve"> FL.</w:t>
      </w:r>
    </w:p>
    <w:p w14:paraId="06F20096" w14:textId="77777777" w:rsidR="001420CD" w:rsidRDefault="001420CD"/>
    <w:sectPr w:rsidR="001420CD" w:rsidSect="00AD20AF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2531"/>
    <w:multiLevelType w:val="multilevel"/>
    <w:tmpl w:val="20BC4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749"/>
    <w:multiLevelType w:val="multilevel"/>
    <w:tmpl w:val="E9A4D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BC4DC8"/>
    <w:multiLevelType w:val="multilevel"/>
    <w:tmpl w:val="824E5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4B388F"/>
    <w:multiLevelType w:val="multilevel"/>
    <w:tmpl w:val="F5B01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8E3457"/>
    <w:multiLevelType w:val="multilevel"/>
    <w:tmpl w:val="441C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CD"/>
    <w:rsid w:val="0014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2730"/>
  <w15:chartTrackingRefBased/>
  <w15:docId w15:val="{7279B9B3-D77B-438A-B639-21A9CF85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20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ru-RU" w:eastAsia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0C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0C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0CD"/>
    <w:rPr>
      <w:rFonts w:ascii="Times New Roman" w:eastAsia="Times New Roman" w:hAnsi="Times New Roman" w:cs="Times New Roman"/>
      <w:b/>
      <w:bCs/>
      <w:kern w:val="36"/>
      <w:sz w:val="48"/>
      <w:szCs w:val="48"/>
      <w:lang w:val="ru-RU"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1420C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0CD"/>
    <w:rPr>
      <w:rFonts w:asciiTheme="majorHAnsi" w:eastAsiaTheme="majorEastAsia" w:hAnsiTheme="majorHAnsi" w:cstheme="majorBidi"/>
      <w:b/>
      <w:bCs/>
      <w:color w:val="4472C4" w:themeColor="accent1"/>
      <w:lang w:val="ru-RU"/>
    </w:rPr>
  </w:style>
  <w:style w:type="table" w:styleId="TableGrid">
    <w:name w:val="Table Grid"/>
    <w:basedOn w:val="TableNormal"/>
    <w:uiPriority w:val="59"/>
    <w:rsid w:val="001420CD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20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0CD"/>
    <w:pPr>
      <w:spacing w:after="0" w:line="240" w:lineRule="auto"/>
    </w:pPr>
    <w:rPr>
      <w:rFonts w:ascii="Tahoma" w:hAnsi="Tahoma" w:cs="Tahoma"/>
      <w:sz w:val="16"/>
      <w:szCs w:val="16"/>
      <w:lang w:val="ru-R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0CD"/>
    <w:rPr>
      <w:rFonts w:ascii="Tahoma" w:hAnsi="Tahoma" w:cs="Tahoma"/>
      <w:sz w:val="16"/>
      <w:szCs w:val="16"/>
      <w:lang w:val="ru-RU"/>
    </w:rPr>
  </w:style>
  <w:style w:type="paragraph" w:styleId="ListParagraph">
    <w:name w:val="List Paragraph"/>
    <w:basedOn w:val="Normal"/>
    <w:uiPriority w:val="34"/>
    <w:qFormat/>
    <w:rsid w:val="001420CD"/>
    <w:pPr>
      <w:spacing w:after="200" w:line="276" w:lineRule="auto"/>
      <w:ind w:left="720"/>
      <w:contextualSpacing/>
    </w:pPr>
    <w:rPr>
      <w:lang w:val="ru-RU"/>
    </w:rPr>
  </w:style>
  <w:style w:type="character" w:styleId="Hyperlink">
    <w:name w:val="Hyperlink"/>
    <w:basedOn w:val="DefaultParagraphFont"/>
    <w:uiPriority w:val="99"/>
    <w:unhideWhenUsed/>
    <w:rsid w:val="001420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0CD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1420CD"/>
  </w:style>
  <w:style w:type="character" w:customStyle="1" w:styleId="ref-vol">
    <w:name w:val="ref-vol"/>
    <w:basedOn w:val="DefaultParagraphFont"/>
    <w:rsid w:val="001420CD"/>
  </w:style>
  <w:style w:type="character" w:styleId="Emphasis">
    <w:name w:val="Emphasis"/>
    <w:uiPriority w:val="20"/>
    <w:qFormat/>
    <w:rsid w:val="001420CD"/>
    <w:rPr>
      <w:rFonts w:cs="Times New Roman"/>
      <w:i/>
    </w:rPr>
  </w:style>
  <w:style w:type="character" w:customStyle="1" w:styleId="translation-chunk">
    <w:name w:val="translation-chunk"/>
    <w:qFormat/>
    <w:rsid w:val="001420CD"/>
    <w:rPr>
      <w:rFonts w:cs="Times New Roman"/>
    </w:rPr>
  </w:style>
  <w:style w:type="character" w:customStyle="1" w:styleId="cit-auth">
    <w:name w:val="cit-auth"/>
    <w:basedOn w:val="DefaultParagraphFont"/>
    <w:rsid w:val="001420CD"/>
  </w:style>
  <w:style w:type="character" w:customStyle="1" w:styleId="cit-name-surname">
    <w:name w:val="cit-name-surname"/>
    <w:basedOn w:val="DefaultParagraphFont"/>
    <w:rsid w:val="001420CD"/>
  </w:style>
  <w:style w:type="character" w:customStyle="1" w:styleId="cit-name-given-names">
    <w:name w:val="cit-name-given-names"/>
    <w:basedOn w:val="DefaultParagraphFont"/>
    <w:rsid w:val="001420CD"/>
  </w:style>
  <w:style w:type="character" w:styleId="HTMLCite">
    <w:name w:val="HTML Cite"/>
    <w:basedOn w:val="DefaultParagraphFont"/>
    <w:uiPriority w:val="99"/>
    <w:semiHidden/>
    <w:unhideWhenUsed/>
    <w:rsid w:val="001420CD"/>
    <w:rPr>
      <w:i/>
      <w:iCs/>
    </w:rPr>
  </w:style>
  <w:style w:type="character" w:customStyle="1" w:styleId="cit-pub-date">
    <w:name w:val="cit-pub-date"/>
    <w:basedOn w:val="DefaultParagraphFont"/>
    <w:rsid w:val="001420CD"/>
  </w:style>
  <w:style w:type="character" w:customStyle="1" w:styleId="cit-article-title">
    <w:name w:val="cit-article-title"/>
    <w:basedOn w:val="DefaultParagraphFont"/>
    <w:rsid w:val="001420CD"/>
  </w:style>
  <w:style w:type="character" w:customStyle="1" w:styleId="cit-vol">
    <w:name w:val="cit-vol"/>
    <w:basedOn w:val="DefaultParagraphFont"/>
    <w:rsid w:val="001420CD"/>
  </w:style>
  <w:style w:type="character" w:customStyle="1" w:styleId="cit-fpage">
    <w:name w:val="cit-fpage"/>
    <w:basedOn w:val="DefaultParagraphFont"/>
    <w:rsid w:val="001420CD"/>
  </w:style>
  <w:style w:type="character" w:customStyle="1" w:styleId="highwire-citation-authors">
    <w:name w:val="highwire-citation-authors"/>
    <w:basedOn w:val="DefaultParagraphFont"/>
    <w:rsid w:val="001420CD"/>
  </w:style>
  <w:style w:type="character" w:customStyle="1" w:styleId="highwire-citation-author">
    <w:name w:val="highwire-citation-author"/>
    <w:basedOn w:val="DefaultParagraphFont"/>
    <w:rsid w:val="001420CD"/>
  </w:style>
  <w:style w:type="character" w:customStyle="1" w:styleId="highwire-cite-metadata-journal-title">
    <w:name w:val="highwire-cite-metadata-journal-title"/>
    <w:basedOn w:val="DefaultParagraphFont"/>
    <w:rsid w:val="001420CD"/>
  </w:style>
  <w:style w:type="character" w:customStyle="1" w:styleId="highwire-cite-metadata-date">
    <w:name w:val="highwire-cite-metadata-date"/>
    <w:basedOn w:val="DefaultParagraphFont"/>
    <w:rsid w:val="001420CD"/>
  </w:style>
  <w:style w:type="character" w:customStyle="1" w:styleId="highwire-cite-metadata-volume">
    <w:name w:val="highwire-cite-metadata-volume"/>
    <w:basedOn w:val="DefaultParagraphFont"/>
    <w:rsid w:val="001420CD"/>
  </w:style>
  <w:style w:type="character" w:customStyle="1" w:styleId="highwire-cite-metadata-pages">
    <w:name w:val="highwire-cite-metadata-pages"/>
    <w:basedOn w:val="DefaultParagraphFont"/>
    <w:rsid w:val="001420CD"/>
  </w:style>
  <w:style w:type="character" w:customStyle="1" w:styleId="highwire-cite-metadata-doi">
    <w:name w:val="highwire-cite-metadata-doi"/>
    <w:basedOn w:val="DefaultParagraphFont"/>
    <w:rsid w:val="001420CD"/>
  </w:style>
  <w:style w:type="character" w:customStyle="1" w:styleId="title-text">
    <w:name w:val="title-text"/>
    <w:basedOn w:val="DefaultParagraphFont"/>
    <w:rsid w:val="001420CD"/>
  </w:style>
  <w:style w:type="paragraph" w:customStyle="1" w:styleId="a">
    <w:name w:val="Знак"/>
    <w:basedOn w:val="Normal"/>
    <w:rsid w:val="001420CD"/>
    <w:pPr>
      <w:spacing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customStyle="1" w:styleId="nlm-given-names">
    <w:name w:val="nlm-given-names"/>
    <w:basedOn w:val="DefaultParagraphFont"/>
    <w:rsid w:val="001420CD"/>
  </w:style>
  <w:style w:type="character" w:customStyle="1" w:styleId="nlm-surname">
    <w:name w:val="nlm-surname"/>
    <w:basedOn w:val="DefaultParagraphFont"/>
    <w:rsid w:val="001420CD"/>
  </w:style>
  <w:style w:type="character" w:customStyle="1" w:styleId="highwire-cite-metadata-journal">
    <w:name w:val="highwire-cite-metadata-journal"/>
    <w:basedOn w:val="DefaultParagraphFont"/>
    <w:rsid w:val="001420CD"/>
  </w:style>
  <w:style w:type="character" w:customStyle="1" w:styleId="doilabel">
    <w:name w:val="doi_label"/>
    <w:basedOn w:val="DefaultParagraphFont"/>
    <w:rsid w:val="001420CD"/>
  </w:style>
  <w:style w:type="character" w:customStyle="1" w:styleId="author">
    <w:name w:val="author"/>
    <w:basedOn w:val="DefaultParagraphFont"/>
    <w:rsid w:val="001420CD"/>
  </w:style>
  <w:style w:type="character" w:customStyle="1" w:styleId="pubyear">
    <w:name w:val="pubyear"/>
    <w:basedOn w:val="DefaultParagraphFont"/>
    <w:rsid w:val="001420CD"/>
  </w:style>
  <w:style w:type="character" w:customStyle="1" w:styleId="articletitle">
    <w:name w:val="articletitle"/>
    <w:basedOn w:val="DefaultParagraphFont"/>
    <w:rsid w:val="001420CD"/>
  </w:style>
  <w:style w:type="character" w:customStyle="1" w:styleId="journaltitle">
    <w:name w:val="journaltitle"/>
    <w:basedOn w:val="DefaultParagraphFont"/>
    <w:rsid w:val="001420CD"/>
  </w:style>
  <w:style w:type="character" w:customStyle="1" w:styleId="vol">
    <w:name w:val="vol"/>
    <w:basedOn w:val="DefaultParagraphFont"/>
    <w:rsid w:val="001420CD"/>
  </w:style>
  <w:style w:type="character" w:customStyle="1" w:styleId="pagefirst">
    <w:name w:val="pagefirst"/>
    <w:basedOn w:val="DefaultParagraphFont"/>
    <w:rsid w:val="001420CD"/>
  </w:style>
  <w:style w:type="character" w:customStyle="1" w:styleId="pagelast">
    <w:name w:val="pagelast"/>
    <w:basedOn w:val="DefaultParagraphFont"/>
    <w:rsid w:val="001420CD"/>
  </w:style>
  <w:style w:type="character" w:customStyle="1" w:styleId="gd15mcfceub">
    <w:name w:val="gd15mcfceub"/>
    <w:basedOn w:val="DefaultParagraphFont"/>
    <w:rsid w:val="001420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2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20CD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customStyle="1" w:styleId="Default">
    <w:name w:val="Default"/>
    <w:rsid w:val="001420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142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0CD"/>
    <w:pPr>
      <w:spacing w:after="200" w:line="240" w:lineRule="auto"/>
    </w:pPr>
    <w:rPr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0CD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0CD"/>
    <w:rPr>
      <w:b/>
      <w:bCs/>
      <w:sz w:val="20"/>
      <w:szCs w:val="20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7:00Z</dcterms:created>
  <dcterms:modified xsi:type="dcterms:W3CDTF">2021-10-09T01:57:00Z</dcterms:modified>
</cp:coreProperties>
</file>